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930"/>
        <w:tblW w:w="10314" w:type="dxa"/>
        <w:tblLook w:val="04A0"/>
      </w:tblPr>
      <w:tblGrid>
        <w:gridCol w:w="894"/>
        <w:gridCol w:w="1244"/>
        <w:gridCol w:w="1702"/>
        <w:gridCol w:w="1416"/>
        <w:gridCol w:w="3641"/>
        <w:gridCol w:w="1417"/>
      </w:tblGrid>
      <w:tr w:rsidR="009F0864" w:rsidRPr="009F0864" w:rsidTr="009F0864">
        <w:trPr>
          <w:trHeight w:val="781"/>
        </w:trPr>
        <w:tc>
          <w:tcPr>
            <w:tcW w:w="894" w:type="dxa"/>
            <w:hideMark/>
          </w:tcPr>
          <w:p w:rsidR="009F0864" w:rsidRPr="009F0864" w:rsidRDefault="009F0864" w:rsidP="009F08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RANGE!A1"/>
            <w:r w:rsidRPr="009F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. number</w:t>
            </w:r>
            <w:bookmarkEnd w:id="0"/>
          </w:p>
        </w:tc>
        <w:tc>
          <w:tcPr>
            <w:tcW w:w="1244" w:type="dxa"/>
            <w:noWrap/>
            <w:hideMark/>
          </w:tcPr>
          <w:p w:rsidR="009F0864" w:rsidRPr="009F0864" w:rsidRDefault="009F0864" w:rsidP="009F086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TL Name</w:t>
            </w:r>
          </w:p>
        </w:tc>
        <w:tc>
          <w:tcPr>
            <w:tcW w:w="1702" w:type="dxa"/>
            <w:hideMark/>
          </w:tcPr>
          <w:p w:rsidR="009F0864" w:rsidRPr="009F0864" w:rsidRDefault="009F0864" w:rsidP="009F08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position of homogeneous SNP in Kb</w:t>
            </w:r>
          </w:p>
        </w:tc>
        <w:tc>
          <w:tcPr>
            <w:tcW w:w="1416" w:type="dxa"/>
            <w:noWrap/>
            <w:hideMark/>
          </w:tcPr>
          <w:p w:rsidR="009F0864" w:rsidRPr="009F0864" w:rsidRDefault="009F0864" w:rsidP="009F086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RANGE!D1"/>
            <w:r w:rsidRPr="009F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mogeneous SNP Gene ID</w:t>
            </w:r>
            <w:bookmarkEnd w:id="1"/>
          </w:p>
        </w:tc>
        <w:tc>
          <w:tcPr>
            <w:tcW w:w="3641" w:type="dxa"/>
            <w:noWrap/>
            <w:hideMark/>
          </w:tcPr>
          <w:p w:rsidR="009F0864" w:rsidRPr="009F0864" w:rsidRDefault="009F0864" w:rsidP="009F08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product</w:t>
            </w:r>
          </w:p>
        </w:tc>
        <w:tc>
          <w:tcPr>
            <w:tcW w:w="1417" w:type="dxa"/>
            <w:hideMark/>
          </w:tcPr>
          <w:p w:rsidR="009F0864" w:rsidRPr="009F0864" w:rsidRDefault="009F0864" w:rsidP="009F08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of tolerent allele</w:t>
            </w:r>
          </w:p>
        </w:tc>
      </w:tr>
      <w:tr w:rsidR="00AB5D67" w:rsidRPr="009F0864" w:rsidTr="00AB5D67">
        <w:trPr>
          <w:trHeight w:val="611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SSIGY1.1 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30098494</w:t>
            </w:r>
          </w:p>
          <w:p w:rsidR="00AB5D67" w:rsidRPr="009F0864" w:rsidRDefault="00AB5D67" w:rsidP="00192E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1g5177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uter mitochondrial membrane porin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AB5D67">
        <w:trPr>
          <w:trHeight w:val="422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2.1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2355864</w:t>
            </w:r>
          </w:p>
          <w:p w:rsidR="00AB5D67" w:rsidRPr="009F0864" w:rsidRDefault="00AB5D67" w:rsidP="000A44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2g37020</w:t>
            </w:r>
          </w:p>
        </w:tc>
        <w:tc>
          <w:tcPr>
            <w:tcW w:w="3641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Expressed protein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310935">
        <w:trPr>
          <w:trHeight w:val="578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2.2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3667991</w:t>
            </w:r>
          </w:p>
          <w:p w:rsidR="00AB5D67" w:rsidRPr="009F0864" w:rsidRDefault="00AB5D67" w:rsidP="00CA7D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2g39190</w:t>
            </w:r>
          </w:p>
        </w:tc>
        <w:tc>
          <w:tcPr>
            <w:tcW w:w="3641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Expressed protein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B5D67" w:rsidRPr="009F0864" w:rsidTr="0054013E">
        <w:trPr>
          <w:trHeight w:val="590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2.3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6780939</w:t>
            </w:r>
          </w:p>
          <w:p w:rsidR="00AB5D67" w:rsidRPr="009F0864" w:rsidRDefault="00AB5D67" w:rsidP="00A228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2g44270</w:t>
            </w:r>
          </w:p>
        </w:tc>
        <w:tc>
          <w:tcPr>
            <w:tcW w:w="3641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Expressed protein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44362E">
        <w:trPr>
          <w:trHeight w:val="613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3.1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7058058</w:t>
            </w:r>
          </w:p>
          <w:p w:rsidR="00AB5D67" w:rsidRPr="009F0864" w:rsidRDefault="00AB5D67" w:rsidP="00882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3g1310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Ariadne-1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B5D67" w:rsidRPr="009F0864" w:rsidTr="000A03FF">
        <w:trPr>
          <w:trHeight w:val="660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3.2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7341998</w:t>
            </w:r>
          </w:p>
          <w:p w:rsidR="00AB5D67" w:rsidRPr="009F0864" w:rsidRDefault="00AB5D67" w:rsidP="00C91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3g13614</w:t>
            </w:r>
          </w:p>
        </w:tc>
        <w:tc>
          <w:tcPr>
            <w:tcW w:w="3641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Transcription factor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B5D67" w:rsidRPr="009F0864" w:rsidTr="007E7694">
        <w:trPr>
          <w:trHeight w:val="637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3.3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14277293</w:t>
            </w:r>
          </w:p>
          <w:p w:rsidR="00AB5D67" w:rsidRPr="009F0864" w:rsidRDefault="00AB5D67" w:rsidP="00C077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3g25050</w:t>
            </w:r>
          </w:p>
        </w:tc>
        <w:tc>
          <w:tcPr>
            <w:tcW w:w="3641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Chaperonin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85385D">
        <w:trPr>
          <w:trHeight w:val="578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3.4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17474636</w:t>
            </w:r>
          </w:p>
          <w:p w:rsidR="00AB5D67" w:rsidRPr="009F0864" w:rsidRDefault="00AB5D67" w:rsidP="008437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3g30740</w:t>
            </w:r>
          </w:p>
        </w:tc>
        <w:tc>
          <w:tcPr>
            <w:tcW w:w="3641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Expressed protein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0C7903">
        <w:trPr>
          <w:trHeight w:val="636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3.4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17947278</w:t>
            </w:r>
          </w:p>
          <w:p w:rsidR="00AB5D67" w:rsidRPr="009F0864" w:rsidRDefault="00AB5D67" w:rsidP="00B13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3g3155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Aldehyde oxidase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165F43">
        <w:trPr>
          <w:trHeight w:val="708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3.5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3953725</w:t>
            </w:r>
          </w:p>
          <w:p w:rsidR="00AB5D67" w:rsidRPr="009F0864" w:rsidRDefault="00AB5D67" w:rsidP="00C469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3g4302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Prefoldin subunit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8359B8">
        <w:trPr>
          <w:trHeight w:val="566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3.6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8577214</w:t>
            </w:r>
          </w:p>
          <w:p w:rsidR="00AB5D67" w:rsidRPr="009F0864" w:rsidRDefault="00AB5D67" w:rsidP="00D06E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3g5019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Expressed protein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985747">
        <w:trPr>
          <w:trHeight w:val="708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3.7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30428413</w:t>
            </w:r>
          </w:p>
          <w:p w:rsidR="00AB5D67" w:rsidRPr="009F0864" w:rsidRDefault="00AB5D67" w:rsidP="00CF29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3g5314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Protein transport protein Sec23B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R11</w:t>
            </w:r>
          </w:p>
        </w:tc>
      </w:tr>
      <w:tr w:rsidR="00AB5D67" w:rsidRPr="009F0864" w:rsidTr="00947A3D">
        <w:trPr>
          <w:trHeight w:val="672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3.8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31508992</w:t>
            </w:r>
          </w:p>
          <w:p w:rsidR="00AB5D67" w:rsidRPr="009F0864" w:rsidRDefault="00AB5D67" w:rsidP="00BD2E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3g5549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Casein kinase II subunit alpha-2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4A625F">
        <w:trPr>
          <w:trHeight w:val="696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3.9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35599824</w:t>
            </w:r>
          </w:p>
          <w:p w:rsidR="00AB5D67" w:rsidRPr="009F0864" w:rsidRDefault="00AB5D67" w:rsidP="00DD21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3g63074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Ser/Thr protein phosphatase family protein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D51138">
        <w:trPr>
          <w:trHeight w:val="874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5.1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842030</w:t>
            </w:r>
          </w:p>
          <w:p w:rsidR="00AB5D67" w:rsidRPr="009F0864" w:rsidRDefault="00AB5D67" w:rsidP="00BB26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5g0574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Proline synthetase co-transcribed bacterial homolog protein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291A1E">
        <w:trPr>
          <w:trHeight w:val="672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5.2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5890481</w:t>
            </w:r>
          </w:p>
          <w:p w:rsidR="00AB5D67" w:rsidRPr="009F0864" w:rsidRDefault="00AB5D67" w:rsidP="003526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5g1073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ABC transporter, ATP-binding protein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22126A">
        <w:trPr>
          <w:trHeight w:val="755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5.3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16848596</w:t>
            </w:r>
          </w:p>
          <w:p w:rsidR="00AB5D67" w:rsidRPr="009F0864" w:rsidRDefault="00AB5D67" w:rsidP="003B677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5g2887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Mitochondrial carrier protein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R11</w:t>
            </w:r>
          </w:p>
        </w:tc>
      </w:tr>
      <w:tr w:rsidR="00AB5D67" w:rsidRPr="009F0864" w:rsidTr="00655DED">
        <w:trPr>
          <w:trHeight w:val="779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5.4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3578540</w:t>
            </w:r>
          </w:p>
          <w:p w:rsidR="00AB5D67" w:rsidRPr="009F0864" w:rsidRDefault="00AB5D67" w:rsidP="00545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5g4027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Expressed protein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133160">
        <w:trPr>
          <w:trHeight w:val="759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5.5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8139991</w:t>
            </w:r>
          </w:p>
          <w:p w:rsidR="00AB5D67" w:rsidRPr="009F0864" w:rsidRDefault="00AB5D67" w:rsidP="00C540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5g4918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Protein of unknown function DUF1296 domain containing protein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79235A">
        <w:trPr>
          <w:trHeight w:val="708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5.6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9274051</w:t>
            </w:r>
          </w:p>
          <w:p w:rsidR="00AB5D67" w:rsidRPr="009F0864" w:rsidRDefault="00AB5D67" w:rsidP="00503F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5g5118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Hyaluronan/mRNA binding family domain containing protein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R11</w:t>
            </w:r>
          </w:p>
        </w:tc>
      </w:tr>
      <w:tr w:rsidR="00AB5D67" w:rsidRPr="009F0864" w:rsidTr="00C75DEF">
        <w:trPr>
          <w:trHeight w:val="578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6.1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4394085</w:t>
            </w:r>
          </w:p>
          <w:p w:rsidR="00AB5D67" w:rsidRPr="009F0864" w:rsidRDefault="00AB5D67" w:rsidP="00AB4E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6g0879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RC1 - Putative origin recognition complex subunit 1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9041D4">
        <w:trPr>
          <w:trHeight w:val="578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6.2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9268755</w:t>
            </w:r>
          </w:p>
          <w:p w:rsidR="00AB5D67" w:rsidRPr="009F0864" w:rsidRDefault="00AB5D67" w:rsidP="00DB29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6g1628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Expressed protein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R11</w:t>
            </w:r>
          </w:p>
        </w:tc>
      </w:tr>
      <w:tr w:rsidR="00AB5D67" w:rsidRPr="009F0864" w:rsidTr="0057106C">
        <w:trPr>
          <w:trHeight w:val="672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6.3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10758612</w:t>
            </w:r>
          </w:p>
          <w:p w:rsidR="00AB5D67" w:rsidRPr="009F0864" w:rsidRDefault="00AB5D67" w:rsidP="001A1F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6g1893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Cadmium tolerance factor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F01983">
        <w:trPr>
          <w:trHeight w:val="613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6.4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8696344</w:t>
            </w:r>
          </w:p>
          <w:p w:rsidR="00AB5D67" w:rsidRPr="009F0864" w:rsidRDefault="00AB5D67" w:rsidP="003918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6g4734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Glycosyltransferase family 43 protein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1B5E38">
        <w:trPr>
          <w:trHeight w:val="719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6.5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9417258</w:t>
            </w:r>
          </w:p>
          <w:p w:rsidR="00AB5D67" w:rsidRPr="009F0864" w:rsidRDefault="00AB5D67" w:rsidP="00F406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6g4862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4-amino-4-deoxychorismate synthase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070014">
        <w:trPr>
          <w:trHeight w:val="625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8.1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3132865</w:t>
            </w:r>
          </w:p>
          <w:p w:rsidR="00AB5D67" w:rsidRPr="009F0864" w:rsidRDefault="00AB5D67" w:rsidP="001246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8g05840</w:t>
            </w:r>
          </w:p>
        </w:tc>
        <w:tc>
          <w:tcPr>
            <w:tcW w:w="3641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DNA topoisomerase 1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B5D67" w:rsidRPr="009F0864" w:rsidTr="003014EE">
        <w:trPr>
          <w:trHeight w:val="602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8.2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7940899</w:t>
            </w:r>
          </w:p>
          <w:p w:rsidR="00AB5D67" w:rsidRPr="009F0864" w:rsidRDefault="00AB5D67" w:rsidP="002455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8g1336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Kelch repeat protein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B5D67" w:rsidRPr="009F0864" w:rsidTr="00616DB1">
        <w:trPr>
          <w:trHeight w:val="578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8.3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14794463</w:t>
            </w:r>
          </w:p>
          <w:p w:rsidR="00AB5D67" w:rsidRPr="009F0864" w:rsidRDefault="00AB5D67" w:rsidP="001E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8g24700</w:t>
            </w:r>
          </w:p>
        </w:tc>
        <w:tc>
          <w:tcPr>
            <w:tcW w:w="3641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Expressed protein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4B7F87">
        <w:trPr>
          <w:trHeight w:val="542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9.1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11916388</w:t>
            </w:r>
          </w:p>
          <w:p w:rsidR="00AB5D67" w:rsidRPr="009F0864" w:rsidRDefault="00AB5D67" w:rsidP="004744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9g1992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Metallo-beta-lactamase family protein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CE375D">
        <w:trPr>
          <w:trHeight w:val="578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9.2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0070267</w:t>
            </w:r>
          </w:p>
          <w:p w:rsidR="00AB5D67" w:rsidRPr="009F0864" w:rsidRDefault="00AB5D67" w:rsidP="005B0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09g33992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Expressed protein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B5D67" w:rsidRPr="009F0864" w:rsidTr="00676B4D">
        <w:trPr>
          <w:trHeight w:val="719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11.1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7519946</w:t>
            </w:r>
          </w:p>
          <w:p w:rsidR="00AB5D67" w:rsidRPr="009F0864" w:rsidRDefault="00AB5D67" w:rsidP="008E78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11g13694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AGAP007117-PA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B5D67" w:rsidRPr="009F0864" w:rsidTr="00443516">
        <w:trPr>
          <w:trHeight w:val="684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12.1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9359031</w:t>
            </w:r>
          </w:p>
          <w:p w:rsidR="00AB5D67" w:rsidRPr="009F0864" w:rsidRDefault="00AB5D67" w:rsidP="00A85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12g1635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Enoyl-CoA hydratase/isomerase family protein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B06012">
        <w:trPr>
          <w:trHeight w:val="672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12.2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3519826</w:t>
            </w:r>
          </w:p>
          <w:p w:rsidR="00AB5D67" w:rsidRPr="009F0864" w:rsidRDefault="00AB5D67" w:rsidP="000966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12g3838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Tetratricopeptide repeat containing protein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  <w:tr w:rsidR="00AB5D67" w:rsidRPr="009F0864" w:rsidTr="002041FD">
        <w:trPr>
          <w:trHeight w:val="661"/>
        </w:trPr>
        <w:tc>
          <w:tcPr>
            <w:tcW w:w="894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4" w:type="dxa"/>
            <w:noWrap/>
            <w:hideMark/>
          </w:tcPr>
          <w:p w:rsidR="00AB5D67" w:rsidRPr="009F0864" w:rsidRDefault="00AB5D67" w:rsidP="009F08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SIGY12.3</w:t>
            </w:r>
          </w:p>
        </w:tc>
        <w:tc>
          <w:tcPr>
            <w:tcW w:w="1702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24674134</w:t>
            </w:r>
          </w:p>
        </w:tc>
        <w:tc>
          <w:tcPr>
            <w:tcW w:w="1416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Os12g39980</w:t>
            </w:r>
          </w:p>
        </w:tc>
        <w:tc>
          <w:tcPr>
            <w:tcW w:w="3641" w:type="dxa"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864">
              <w:rPr>
                <w:rFonts w:ascii="Times New Roman" w:hAnsi="Times New Roman" w:cs="Times New Roman"/>
                <w:color w:val="000000"/>
              </w:rPr>
              <w:t>Kinesin motor domain containing protein, putative, expressed</w:t>
            </w:r>
          </w:p>
        </w:tc>
        <w:tc>
          <w:tcPr>
            <w:tcW w:w="1417" w:type="dxa"/>
            <w:noWrap/>
            <w:hideMark/>
          </w:tcPr>
          <w:p w:rsidR="00AB5D67" w:rsidRPr="009F0864" w:rsidRDefault="00AB5D67" w:rsidP="009F08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48</w:t>
            </w:r>
          </w:p>
        </w:tc>
      </w:tr>
    </w:tbl>
    <w:p w:rsidR="008F5E33" w:rsidRDefault="008F5E33"/>
    <w:sectPr w:rsidR="008F5E33" w:rsidSect="00501FA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59BE" w:rsidRDefault="002C59BE" w:rsidP="00AB2DB8">
      <w:pPr>
        <w:spacing w:after="0" w:line="240" w:lineRule="auto"/>
      </w:pPr>
      <w:r>
        <w:separator/>
      </w:r>
    </w:p>
  </w:endnote>
  <w:endnote w:type="continuationSeparator" w:id="1">
    <w:p w:rsidR="002C59BE" w:rsidRDefault="002C59BE" w:rsidP="00AB2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3071" w:rsidRDefault="00FD307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3071" w:rsidRDefault="00FD307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3071" w:rsidRDefault="00FD307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59BE" w:rsidRDefault="002C59BE" w:rsidP="00AB2DB8">
      <w:pPr>
        <w:spacing w:after="0" w:line="240" w:lineRule="auto"/>
      </w:pPr>
      <w:r>
        <w:separator/>
      </w:r>
    </w:p>
  </w:footnote>
  <w:footnote w:type="continuationSeparator" w:id="1">
    <w:p w:rsidR="002C59BE" w:rsidRDefault="002C59BE" w:rsidP="00AB2D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3071" w:rsidRDefault="00FD307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2454" w:rsidRPr="00B7459D" w:rsidRDefault="006A2454" w:rsidP="006A2454">
    <w:pPr>
      <w:pStyle w:val="Header"/>
      <w:jc w:val="both"/>
      <w:rPr>
        <w:rFonts w:ascii="Times New Roman" w:hAnsi="Times New Roman" w:cs="Times New Roman"/>
      </w:rPr>
    </w:pPr>
    <w:r w:rsidRPr="00B7459D">
      <w:rPr>
        <w:rFonts w:ascii="Times New Roman" w:hAnsi="Times New Roman" w:cs="Times New Roman"/>
        <w:b/>
      </w:rPr>
      <w:t>Table</w:t>
    </w:r>
    <w:r>
      <w:rPr>
        <w:rFonts w:ascii="Times New Roman" w:hAnsi="Times New Roman" w:cs="Times New Roman"/>
        <w:b/>
      </w:rPr>
      <w:t xml:space="preserve"> </w:t>
    </w:r>
    <w:r w:rsidRPr="00B7459D">
      <w:rPr>
        <w:rFonts w:ascii="Times New Roman" w:hAnsi="Times New Roman" w:cs="Times New Roman"/>
        <w:b/>
      </w:rPr>
      <w:t>S</w:t>
    </w:r>
    <w:r w:rsidR="00FD3071">
      <w:rPr>
        <w:rFonts w:ascii="Times New Roman" w:hAnsi="Times New Roman" w:cs="Times New Roman"/>
        <w:b/>
      </w:rPr>
      <w:t>7</w:t>
    </w:r>
    <w:r>
      <w:rPr>
        <w:rFonts w:ascii="Times New Roman" w:hAnsi="Times New Roman" w:cs="Times New Roman"/>
        <w:b/>
      </w:rPr>
      <w:t xml:space="preserve">. </w:t>
    </w:r>
    <w:r>
      <w:rPr>
        <w:rFonts w:ascii="Times New Roman" w:hAnsi="Times New Roman" w:cs="Times New Roman"/>
      </w:rPr>
      <w:t xml:space="preserve">Details of salt tolerance </w:t>
    </w:r>
    <w:r w:rsidRPr="00B7459D">
      <w:rPr>
        <w:rFonts w:ascii="Times New Roman" w:hAnsi="Times New Roman" w:cs="Times New Roman"/>
      </w:rPr>
      <w:t>QTLs</w:t>
    </w:r>
    <w:r>
      <w:rPr>
        <w:rFonts w:ascii="Times New Roman" w:hAnsi="Times New Roman" w:cs="Times New Roman"/>
      </w:rPr>
      <w:t xml:space="preserve"> including their physical position in the rice chromosome and source of tolerant</w:t>
    </w:r>
    <w:r w:rsidRPr="00B7459D">
      <w:rPr>
        <w:rFonts w:ascii="Times New Roman" w:hAnsi="Times New Roman" w:cs="Times New Roman"/>
      </w:rPr>
      <w:t xml:space="preserve"> allele identified by bulked segregant analysis </w:t>
    </w:r>
    <w:r>
      <w:rPr>
        <w:rFonts w:ascii="Times New Roman" w:hAnsi="Times New Roman" w:cs="Times New Roman"/>
      </w:rPr>
      <w:t xml:space="preserve">of </w:t>
    </w:r>
    <w:r w:rsidR="00E41FC8">
      <w:rPr>
        <w:rFonts w:ascii="Times New Roman" w:hAnsi="Times New Roman" w:cs="Times New Roman"/>
      </w:rPr>
      <w:t>CSR27</w:t>
    </w:r>
    <w:r w:rsidRPr="00B7459D">
      <w:rPr>
        <w:rFonts w:ascii="Times New Roman" w:hAnsi="Times New Roman" w:cs="Times New Roman"/>
      </w:rPr>
      <w:t xml:space="preserve">/MI48 RILs using 50K SNP </w:t>
    </w:r>
    <w:r>
      <w:rPr>
        <w:rFonts w:ascii="Times New Roman" w:hAnsi="Times New Roman" w:cs="Times New Roman"/>
      </w:rPr>
      <w:t>chip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3071" w:rsidRDefault="00FD307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850D0E"/>
    <w:multiLevelType w:val="hybridMultilevel"/>
    <w:tmpl w:val="EE780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B2DB8"/>
    <w:rsid w:val="00026CC8"/>
    <w:rsid w:val="00043A39"/>
    <w:rsid w:val="00044935"/>
    <w:rsid w:val="00075FEE"/>
    <w:rsid w:val="000763C8"/>
    <w:rsid w:val="000774C1"/>
    <w:rsid w:val="000804A1"/>
    <w:rsid w:val="0008366A"/>
    <w:rsid w:val="00084E58"/>
    <w:rsid w:val="000862E5"/>
    <w:rsid w:val="00091DAA"/>
    <w:rsid w:val="00096A96"/>
    <w:rsid w:val="000B106B"/>
    <w:rsid w:val="000B70EA"/>
    <w:rsid w:val="000C0736"/>
    <w:rsid w:val="000C5D51"/>
    <w:rsid w:val="000C79A5"/>
    <w:rsid w:val="000E686D"/>
    <w:rsid w:val="000F429E"/>
    <w:rsid w:val="000F5F41"/>
    <w:rsid w:val="001234F4"/>
    <w:rsid w:val="00134DBC"/>
    <w:rsid w:val="0013586B"/>
    <w:rsid w:val="00165EC7"/>
    <w:rsid w:val="00187AA4"/>
    <w:rsid w:val="001B6E13"/>
    <w:rsid w:val="001C6B59"/>
    <w:rsid w:val="001E229D"/>
    <w:rsid w:val="00216C5D"/>
    <w:rsid w:val="00243CDF"/>
    <w:rsid w:val="0025353D"/>
    <w:rsid w:val="00253F4D"/>
    <w:rsid w:val="002713A5"/>
    <w:rsid w:val="002A49AD"/>
    <w:rsid w:val="002B3DBE"/>
    <w:rsid w:val="002B5C31"/>
    <w:rsid w:val="002C59BE"/>
    <w:rsid w:val="002D0331"/>
    <w:rsid w:val="002D130B"/>
    <w:rsid w:val="002D1638"/>
    <w:rsid w:val="002E26C4"/>
    <w:rsid w:val="00305786"/>
    <w:rsid w:val="003225CA"/>
    <w:rsid w:val="003264FD"/>
    <w:rsid w:val="00344C54"/>
    <w:rsid w:val="00352C68"/>
    <w:rsid w:val="00375566"/>
    <w:rsid w:val="0038121A"/>
    <w:rsid w:val="003812B9"/>
    <w:rsid w:val="003815FC"/>
    <w:rsid w:val="003867BD"/>
    <w:rsid w:val="003A20D9"/>
    <w:rsid w:val="003A5EA6"/>
    <w:rsid w:val="003B515B"/>
    <w:rsid w:val="00402A5A"/>
    <w:rsid w:val="004406AB"/>
    <w:rsid w:val="00451759"/>
    <w:rsid w:val="00495AC8"/>
    <w:rsid w:val="004A09F7"/>
    <w:rsid w:val="004B6BA2"/>
    <w:rsid w:val="004B6E2D"/>
    <w:rsid w:val="004C3652"/>
    <w:rsid w:val="004E0225"/>
    <w:rsid w:val="004E5300"/>
    <w:rsid w:val="00501FA7"/>
    <w:rsid w:val="00507970"/>
    <w:rsid w:val="00536F65"/>
    <w:rsid w:val="00543408"/>
    <w:rsid w:val="00544EB9"/>
    <w:rsid w:val="00561735"/>
    <w:rsid w:val="0056446F"/>
    <w:rsid w:val="00583F8B"/>
    <w:rsid w:val="005B1D00"/>
    <w:rsid w:val="005C459F"/>
    <w:rsid w:val="005D3E79"/>
    <w:rsid w:val="005E1EF8"/>
    <w:rsid w:val="006100B8"/>
    <w:rsid w:val="0062626A"/>
    <w:rsid w:val="00630FAA"/>
    <w:rsid w:val="00664C39"/>
    <w:rsid w:val="00686B59"/>
    <w:rsid w:val="006A2454"/>
    <w:rsid w:val="006E3139"/>
    <w:rsid w:val="006F098D"/>
    <w:rsid w:val="00703644"/>
    <w:rsid w:val="007203CD"/>
    <w:rsid w:val="007537C1"/>
    <w:rsid w:val="00754C9D"/>
    <w:rsid w:val="0075716C"/>
    <w:rsid w:val="00775B95"/>
    <w:rsid w:val="0078580E"/>
    <w:rsid w:val="007978C5"/>
    <w:rsid w:val="007C03C1"/>
    <w:rsid w:val="007D05BB"/>
    <w:rsid w:val="007D6394"/>
    <w:rsid w:val="007E73ED"/>
    <w:rsid w:val="007E7C20"/>
    <w:rsid w:val="007F396C"/>
    <w:rsid w:val="0082686A"/>
    <w:rsid w:val="00863F2F"/>
    <w:rsid w:val="008662DF"/>
    <w:rsid w:val="008A0591"/>
    <w:rsid w:val="008A707E"/>
    <w:rsid w:val="008E129F"/>
    <w:rsid w:val="008E74C3"/>
    <w:rsid w:val="008F5E33"/>
    <w:rsid w:val="00900156"/>
    <w:rsid w:val="00930E94"/>
    <w:rsid w:val="00943457"/>
    <w:rsid w:val="009610FA"/>
    <w:rsid w:val="00962D36"/>
    <w:rsid w:val="009A45F2"/>
    <w:rsid w:val="009B72A2"/>
    <w:rsid w:val="009E260C"/>
    <w:rsid w:val="009F01E0"/>
    <w:rsid w:val="009F0864"/>
    <w:rsid w:val="009F3BDE"/>
    <w:rsid w:val="00A11180"/>
    <w:rsid w:val="00A3243E"/>
    <w:rsid w:val="00A571D1"/>
    <w:rsid w:val="00AB21DB"/>
    <w:rsid w:val="00AB2DB8"/>
    <w:rsid w:val="00AB5D67"/>
    <w:rsid w:val="00AC07CC"/>
    <w:rsid w:val="00AF310E"/>
    <w:rsid w:val="00AF3C41"/>
    <w:rsid w:val="00AF700E"/>
    <w:rsid w:val="00B07A01"/>
    <w:rsid w:val="00B07F8A"/>
    <w:rsid w:val="00B127E8"/>
    <w:rsid w:val="00B24337"/>
    <w:rsid w:val="00B4235C"/>
    <w:rsid w:val="00B5649F"/>
    <w:rsid w:val="00B71F83"/>
    <w:rsid w:val="00B7459D"/>
    <w:rsid w:val="00B95E82"/>
    <w:rsid w:val="00BA2A73"/>
    <w:rsid w:val="00BA3230"/>
    <w:rsid w:val="00BA6A05"/>
    <w:rsid w:val="00BA71F3"/>
    <w:rsid w:val="00BC1CA2"/>
    <w:rsid w:val="00BC3769"/>
    <w:rsid w:val="00C1756B"/>
    <w:rsid w:val="00C21C5C"/>
    <w:rsid w:val="00C42000"/>
    <w:rsid w:val="00C502DA"/>
    <w:rsid w:val="00C5293F"/>
    <w:rsid w:val="00C6063C"/>
    <w:rsid w:val="00C659F1"/>
    <w:rsid w:val="00C95F38"/>
    <w:rsid w:val="00CB5AE8"/>
    <w:rsid w:val="00CE7ECD"/>
    <w:rsid w:val="00D03810"/>
    <w:rsid w:val="00D16038"/>
    <w:rsid w:val="00D16131"/>
    <w:rsid w:val="00D162E4"/>
    <w:rsid w:val="00DF10C0"/>
    <w:rsid w:val="00DF32EC"/>
    <w:rsid w:val="00E20806"/>
    <w:rsid w:val="00E41FC8"/>
    <w:rsid w:val="00E5529D"/>
    <w:rsid w:val="00E66628"/>
    <w:rsid w:val="00E818A2"/>
    <w:rsid w:val="00E87526"/>
    <w:rsid w:val="00E92D52"/>
    <w:rsid w:val="00EA48A3"/>
    <w:rsid w:val="00EB0663"/>
    <w:rsid w:val="00EC77D2"/>
    <w:rsid w:val="00ED4E69"/>
    <w:rsid w:val="00EE1C82"/>
    <w:rsid w:val="00EE7260"/>
    <w:rsid w:val="00F029C6"/>
    <w:rsid w:val="00F3555B"/>
    <w:rsid w:val="00F3579E"/>
    <w:rsid w:val="00F42E5A"/>
    <w:rsid w:val="00F43889"/>
    <w:rsid w:val="00F63406"/>
    <w:rsid w:val="00F6582A"/>
    <w:rsid w:val="00F71A78"/>
    <w:rsid w:val="00F77A05"/>
    <w:rsid w:val="00F8688E"/>
    <w:rsid w:val="00FA03A7"/>
    <w:rsid w:val="00FC43CC"/>
    <w:rsid w:val="00FD3071"/>
    <w:rsid w:val="00FD52E1"/>
    <w:rsid w:val="00FD7BAE"/>
    <w:rsid w:val="00FE69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DB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B2D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DB8"/>
  </w:style>
  <w:style w:type="paragraph" w:styleId="Footer">
    <w:name w:val="footer"/>
    <w:basedOn w:val="Normal"/>
    <w:link w:val="FooterChar"/>
    <w:uiPriority w:val="99"/>
    <w:unhideWhenUsed/>
    <w:rsid w:val="00AB2D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DB8"/>
  </w:style>
  <w:style w:type="paragraph" w:styleId="ListParagraph">
    <w:name w:val="List Paragraph"/>
    <w:basedOn w:val="Normal"/>
    <w:uiPriority w:val="34"/>
    <w:qFormat/>
    <w:rsid w:val="002B3D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2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4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BA6802-23FA-4C0A-B7B4-180180275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sushma</cp:lastModifiedBy>
  <cp:revision>7</cp:revision>
  <cp:lastPrinted>2015-07-03T05:40:00Z</cp:lastPrinted>
  <dcterms:created xsi:type="dcterms:W3CDTF">2015-12-22T09:35:00Z</dcterms:created>
  <dcterms:modified xsi:type="dcterms:W3CDTF">2015-12-31T09:51:00Z</dcterms:modified>
</cp:coreProperties>
</file>